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7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8"/>
        <w:gridCol w:w="4814"/>
        <w:gridCol w:w="4047"/>
      </w:tblGrid>
      <w:tr>
        <w:trPr/>
        <w:tc>
          <w:tcPr>
            <w:tcW w:w="12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lang w:val="en-US"/>
              </w:rPr>
            </w:pPr>
            <w:r>
              <w:rPr>
                <w:b/>
                <w:lang w:val="en-US"/>
              </w:rPr>
              <w:t>Table 2: Studied interventions</w:t>
            </w:r>
          </w:p>
        </w:tc>
      </w:tr>
      <w:tr>
        <w:trPr/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intervention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studie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(in which treatment category was applied either as a sole treatment or as a component of a combination 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studie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in which treatment category was applied as a sole treatment)</w:t>
            </w:r>
          </w:p>
        </w:tc>
      </w:tr>
      <w:tr>
        <w:trPr/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timycotics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/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rticosteroids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tibiotics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ntiseptics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mbinations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/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lacebo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urgery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Other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(e.g. tea tree oil, hamamelis, ….)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9:03:00Z</dcterms:created>
  <dc:creator>user26</dc:creator>
  <dc:description/>
  <cp:keywords/>
  <dc:language>en-US</dc:language>
  <cp:lastModifiedBy>user26</cp:lastModifiedBy>
  <dcterms:modified xsi:type="dcterms:W3CDTF">2010-02-23T09:10:00Z</dcterms:modified>
  <cp:revision>2</cp:revision>
  <dc:subject/>
  <dc:title>Table 2: studied interventions</dc:title>
</cp:coreProperties>
</file>